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eastAsia="en-GB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58ED8AC9" w:rsidR="00020D78" w:rsidRDefault="008D39D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BF237B5" w:rsidR="00DA6C0A" w:rsidRPr="00244B96" w:rsidRDefault="008D39D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1C21DF52" w:rsidR="002A58E6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23A32EFA" w:rsidR="002A58E6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39AA5B58" w:rsidR="002A58E6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5</w:t>
            </w:r>
            <w:r w:rsidR="008D39D6">
              <w:rPr>
                <w:rFonts w:ascii="Calibri" w:eastAsia="Calibri" w:hAnsi="Calibri" w:cs="Times New Roman"/>
                <w:sz w:val="22"/>
                <w:lang w:eastAsia="en-US"/>
              </w:rPr>
              <w:t xml:space="preserve"> (citation for protocol)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6C98174" w:rsidR="002A58E6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52F37078" w:rsidR="00D15170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53F9A531" w:rsidR="00D15170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777C1A0F" w:rsidR="00A672F4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4C9922A" w:rsidR="00A672F4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45C50F77" w:rsidR="00A672F4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1A4B536C" w:rsidR="00A672F4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  <w:r w:rsidR="008D39D6">
              <w:rPr>
                <w:rFonts w:ascii="Calibri" w:eastAsia="Calibri" w:hAnsi="Calibri" w:cs="Times New Roman"/>
                <w:sz w:val="22"/>
                <w:lang w:eastAsia="en-US"/>
              </w:rPr>
              <w:t xml:space="preserve">,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Additional File 1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010C370B" w:rsidR="00D15170" w:rsidRPr="00244B96" w:rsidRDefault="008D39D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5E11BCCA" w:rsidR="00594872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68ADC6E4" w:rsidR="00594872" w:rsidRPr="00244B96" w:rsidRDefault="008D39D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60CC8272" w:rsidR="00594872" w:rsidRPr="00244B96" w:rsidRDefault="00916C2B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7ECEC4F6" w:rsidR="00594872" w:rsidRPr="00244B96" w:rsidRDefault="008D39D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2C38C8F4" w:rsidR="00594872" w:rsidRPr="00244B96" w:rsidRDefault="008D39D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65662175" w:rsidR="00594872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5F899869" w:rsidR="00594872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77FE54D9" w:rsidR="00594872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7309F83F" w:rsidR="00D0061E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663E0595" w:rsidR="00D0061E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03A95866" w:rsidR="00D0061E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4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7F2D7297" w:rsidR="00D0061E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65C8D1E" w:rsidR="00D0061E" w:rsidRPr="00244B96" w:rsidRDefault="00916C2B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n/a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0E6B4431" w:rsidR="00765305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25E24BDF" w:rsidR="00765305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2901A24D" w:rsidR="00765305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7FCAB6A4" w:rsidR="0091791F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79B67795" w:rsidR="0091791F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7302F008" w:rsidR="0091791F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4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3606A6FE" w:rsidR="0091791F" w:rsidRPr="00244B96" w:rsidRDefault="00916C2B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6AFEBA70" w:rsidR="0091791F" w:rsidRPr="00244B96" w:rsidRDefault="00D56C4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17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6576C037" w:rsidR="00347D18" w:rsidRPr="00244B96" w:rsidRDefault="00D56C4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7-18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4492FF4" w:rsidR="00347D18" w:rsidRPr="00244B96" w:rsidRDefault="00D56C4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503BDE68" w:rsidR="00347D18" w:rsidRPr="00244B96" w:rsidRDefault="00D56C41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, 19</w:t>
            </w: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4ECE48" w14:textId="77777777" w:rsidR="00BE02E0" w:rsidRDefault="00BE02E0" w:rsidP="00373BCA">
      <w:r>
        <w:separator/>
      </w:r>
    </w:p>
  </w:endnote>
  <w:endnote w:type="continuationSeparator" w:id="0">
    <w:p w14:paraId="5283142F" w14:textId="77777777" w:rsidR="00BE02E0" w:rsidRDefault="00BE02E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924113" w14:textId="77777777" w:rsidR="00BE02E0" w:rsidRDefault="00BE02E0" w:rsidP="00373BCA">
      <w:r>
        <w:separator/>
      </w:r>
    </w:p>
  </w:footnote>
  <w:footnote w:type="continuationSeparator" w:id="0">
    <w:p w14:paraId="622A2215" w14:textId="77777777" w:rsidR="00BE02E0" w:rsidRDefault="00BE02E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978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39D6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6C2B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02E0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67948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C41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D6CB78-E406-45EC-8E3D-0F049B2655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4</Pages>
  <Words>1086</Words>
  <Characters>619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 </cp:lastModifiedBy>
  <cp:revision>4</cp:revision>
  <cp:lastPrinted>2017-04-04T11:32:00Z</cp:lastPrinted>
  <dcterms:created xsi:type="dcterms:W3CDTF">2020-07-14T15:02:00Z</dcterms:created>
  <dcterms:modified xsi:type="dcterms:W3CDTF">2020-07-29T16:09:00Z</dcterms:modified>
</cp:coreProperties>
</file>